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1"/>
        <w:tblpPr w:leftFromText="180" w:rightFromText="180" w:horzAnchor="margin" w:tblpY="876"/>
        <w:tblW w:w="0" w:type="auto"/>
        <w:tblLook w:val="04A0" w:firstRow="1" w:lastRow="0" w:firstColumn="1" w:lastColumn="0" w:noHBand="0" w:noVBand="1"/>
      </w:tblPr>
      <w:tblGrid>
        <w:gridCol w:w="3322"/>
        <w:gridCol w:w="3048"/>
      </w:tblGrid>
      <w:tr w:rsidR="00542A63" w:rsidRPr="007B6B8B" w:rsidTr="007939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542A63" w:rsidRPr="007B6B8B" w:rsidRDefault="00542A63" w:rsidP="0079396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48" w:type="dxa"/>
          </w:tcPr>
          <w:p w:rsidR="00542A63" w:rsidRPr="007B6B8B" w:rsidRDefault="00542A63" w:rsidP="0079396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AUC (95%CI)</w:t>
            </w:r>
          </w:p>
        </w:tc>
      </w:tr>
      <w:tr w:rsidR="00542A63" w:rsidRPr="007B6B8B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0" w:type="dxa"/>
            <w:gridSpan w:val="2"/>
          </w:tcPr>
          <w:p w:rsidR="00542A63" w:rsidRPr="007B6B8B" w:rsidRDefault="00542A63" w:rsidP="00793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3-year mortality</w:t>
            </w:r>
          </w:p>
        </w:tc>
      </w:tr>
      <w:tr w:rsidR="00542A63" w:rsidRPr="007B6B8B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542A63" w:rsidRPr="007B6B8B" w:rsidRDefault="00542A63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Frailty index</w:t>
            </w:r>
          </w:p>
        </w:tc>
        <w:tc>
          <w:tcPr>
            <w:tcW w:w="3048" w:type="dxa"/>
          </w:tcPr>
          <w:p w:rsidR="00542A63" w:rsidRPr="007B6B8B" w:rsidRDefault="00542A63" w:rsidP="00793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8</w:t>
            </w:r>
            <w:r>
              <w:rPr>
                <w:rFonts w:ascii="Times New Roman" w:hAnsi="Times New Roman" w:cs="Times New Roman"/>
                <w:szCs w:val="24"/>
              </w:rPr>
              <w:t>0 (0.77-0.83</w:t>
            </w:r>
            <w:r w:rsidRPr="007B6B8B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542A63" w:rsidRPr="007B6B8B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542A63" w:rsidRPr="007B6B8B" w:rsidRDefault="00542A63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Frailty phenotype</w:t>
            </w:r>
          </w:p>
        </w:tc>
        <w:tc>
          <w:tcPr>
            <w:tcW w:w="3048" w:type="dxa"/>
          </w:tcPr>
          <w:p w:rsidR="00542A63" w:rsidRPr="007B6B8B" w:rsidRDefault="00542A63" w:rsidP="00793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8 (0.63-0.73</w:t>
            </w:r>
            <w:r w:rsidRPr="007B6B8B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542A63" w:rsidRPr="007B6B8B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542A63" w:rsidRPr="007B6B8B" w:rsidRDefault="00542A63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Health assessment tool</w:t>
            </w:r>
          </w:p>
        </w:tc>
        <w:tc>
          <w:tcPr>
            <w:tcW w:w="3048" w:type="dxa"/>
          </w:tcPr>
          <w:p w:rsidR="00542A63" w:rsidRPr="007B6B8B" w:rsidRDefault="00542A63" w:rsidP="00793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6 (0.83-0.88</w:t>
            </w:r>
            <w:r w:rsidRPr="007B6B8B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542A63" w:rsidRPr="007B6B8B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542A63" w:rsidRPr="007B6B8B" w:rsidRDefault="00542A63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Multimorbidity</w:t>
            </w:r>
          </w:p>
        </w:tc>
        <w:tc>
          <w:tcPr>
            <w:tcW w:w="3048" w:type="dxa"/>
          </w:tcPr>
          <w:p w:rsidR="00542A63" w:rsidRPr="007B6B8B" w:rsidRDefault="00542A63" w:rsidP="00793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71 (0.68-0.73)</w:t>
            </w:r>
          </w:p>
        </w:tc>
      </w:tr>
      <w:tr w:rsidR="00542A63" w:rsidRPr="007B6B8B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542A63" w:rsidRPr="007B6B8B" w:rsidRDefault="00542A63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Walking speed</w:t>
            </w:r>
          </w:p>
        </w:tc>
        <w:tc>
          <w:tcPr>
            <w:tcW w:w="3048" w:type="dxa"/>
          </w:tcPr>
          <w:p w:rsidR="00542A63" w:rsidRPr="007B6B8B" w:rsidRDefault="00542A63" w:rsidP="00793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4</w:t>
            </w:r>
            <w:r w:rsidRPr="007B6B8B">
              <w:rPr>
                <w:rFonts w:ascii="Times New Roman" w:hAnsi="Times New Roman" w:cs="Times New Roman"/>
                <w:szCs w:val="24"/>
              </w:rPr>
              <w:t xml:space="preserve"> (0.8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Pr="007B6B8B">
              <w:rPr>
                <w:rFonts w:ascii="Times New Roman" w:hAnsi="Times New Roman" w:cs="Times New Roman"/>
                <w:szCs w:val="24"/>
              </w:rPr>
              <w:t>-0.87)</w:t>
            </w:r>
          </w:p>
        </w:tc>
      </w:tr>
      <w:tr w:rsidR="00542A63" w:rsidRPr="007B6B8B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0" w:type="dxa"/>
            <w:gridSpan w:val="2"/>
          </w:tcPr>
          <w:p w:rsidR="00542A63" w:rsidRDefault="00542A63" w:rsidP="00793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5-year mortality</w:t>
            </w:r>
          </w:p>
        </w:tc>
      </w:tr>
      <w:tr w:rsidR="00542A63" w:rsidRPr="007B6B8B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542A63" w:rsidRPr="007B6B8B" w:rsidRDefault="00542A63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Frailty index</w:t>
            </w:r>
          </w:p>
        </w:tc>
        <w:tc>
          <w:tcPr>
            <w:tcW w:w="3048" w:type="dxa"/>
          </w:tcPr>
          <w:p w:rsidR="00542A63" w:rsidRPr="007B6B8B" w:rsidRDefault="00542A63" w:rsidP="00793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0 (0.77-0.82</w:t>
            </w:r>
            <w:r w:rsidRPr="007B6B8B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542A63" w:rsidRPr="007B6B8B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542A63" w:rsidRPr="007B6B8B" w:rsidRDefault="00542A63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Frailty phenotype</w:t>
            </w:r>
          </w:p>
        </w:tc>
        <w:tc>
          <w:tcPr>
            <w:tcW w:w="3048" w:type="dxa"/>
          </w:tcPr>
          <w:p w:rsidR="00542A63" w:rsidRPr="007B6B8B" w:rsidRDefault="00542A63" w:rsidP="00793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6 (0.62-0.69</w:t>
            </w:r>
            <w:r w:rsidRPr="007B6B8B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542A63" w:rsidRPr="007B6B8B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542A63" w:rsidRPr="007B6B8B" w:rsidRDefault="00542A63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Health assessment tool</w:t>
            </w:r>
          </w:p>
        </w:tc>
        <w:tc>
          <w:tcPr>
            <w:tcW w:w="3048" w:type="dxa"/>
          </w:tcPr>
          <w:p w:rsidR="00542A63" w:rsidRPr="007B6B8B" w:rsidRDefault="00542A63" w:rsidP="00793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5</w:t>
            </w:r>
            <w:r w:rsidRPr="007B6B8B">
              <w:rPr>
                <w:rFonts w:ascii="Times New Roman" w:hAnsi="Times New Roman" w:cs="Times New Roman"/>
                <w:szCs w:val="24"/>
              </w:rPr>
              <w:t xml:space="preserve"> (0.8</w:t>
            </w:r>
            <w:r>
              <w:rPr>
                <w:rFonts w:ascii="Times New Roman" w:hAnsi="Times New Roman" w:cs="Times New Roman"/>
                <w:szCs w:val="24"/>
              </w:rPr>
              <w:t>3-0.86</w:t>
            </w:r>
            <w:r w:rsidRPr="007B6B8B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542A63" w:rsidRPr="007B6B8B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542A63" w:rsidRPr="007B6B8B" w:rsidRDefault="00542A63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Multimorbidity</w:t>
            </w:r>
          </w:p>
        </w:tc>
        <w:tc>
          <w:tcPr>
            <w:tcW w:w="3048" w:type="dxa"/>
          </w:tcPr>
          <w:p w:rsidR="00542A63" w:rsidRPr="007B6B8B" w:rsidRDefault="00542A63" w:rsidP="00793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72 (0.70-0.74)</w:t>
            </w:r>
          </w:p>
        </w:tc>
      </w:tr>
      <w:tr w:rsidR="00542A63" w:rsidRPr="007B6B8B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542A63" w:rsidRPr="007B6B8B" w:rsidRDefault="00542A63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Walking speed</w:t>
            </w:r>
          </w:p>
        </w:tc>
        <w:tc>
          <w:tcPr>
            <w:tcW w:w="3048" w:type="dxa"/>
          </w:tcPr>
          <w:p w:rsidR="00542A63" w:rsidRPr="007B6B8B" w:rsidRDefault="00542A63" w:rsidP="00793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3</w:t>
            </w:r>
            <w:r w:rsidRPr="007B6B8B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(0.81-0.85</w:t>
            </w:r>
            <w:r w:rsidRPr="007B6B8B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542A63" w:rsidRPr="007B6B8B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0" w:type="dxa"/>
            <w:gridSpan w:val="2"/>
          </w:tcPr>
          <w:p w:rsidR="00542A63" w:rsidRDefault="00542A63" w:rsidP="00793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1-year unplanned hospitalization</w:t>
            </w:r>
          </w:p>
        </w:tc>
      </w:tr>
      <w:tr w:rsidR="00542A63" w:rsidRPr="007B6B8B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542A63" w:rsidRPr="007B6B8B" w:rsidRDefault="00542A63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Frailty index</w:t>
            </w:r>
          </w:p>
        </w:tc>
        <w:tc>
          <w:tcPr>
            <w:tcW w:w="3048" w:type="dxa"/>
          </w:tcPr>
          <w:p w:rsidR="00542A63" w:rsidRPr="007B6B8B" w:rsidRDefault="00542A63" w:rsidP="00793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4 (0.71-0.77</w:t>
            </w:r>
            <w:r w:rsidRPr="007B6B8B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542A63" w:rsidRPr="007B6B8B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542A63" w:rsidRPr="007B6B8B" w:rsidRDefault="00542A63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Frailty phenotype</w:t>
            </w:r>
          </w:p>
        </w:tc>
        <w:tc>
          <w:tcPr>
            <w:tcW w:w="3048" w:type="dxa"/>
          </w:tcPr>
          <w:p w:rsidR="00542A63" w:rsidRPr="007B6B8B" w:rsidRDefault="00542A63" w:rsidP="00793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0 (0.56-0.64</w:t>
            </w:r>
            <w:r w:rsidRPr="007B6B8B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542A63" w:rsidRPr="007B6B8B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542A63" w:rsidRPr="007B6B8B" w:rsidRDefault="00542A63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Health assessment tool</w:t>
            </w:r>
          </w:p>
        </w:tc>
        <w:tc>
          <w:tcPr>
            <w:tcW w:w="3048" w:type="dxa"/>
          </w:tcPr>
          <w:p w:rsidR="00542A63" w:rsidRPr="007B6B8B" w:rsidRDefault="00542A63" w:rsidP="00793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3 (0.71-0.76</w:t>
            </w:r>
            <w:r w:rsidRPr="007B6B8B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542A63" w:rsidRPr="007B6B8B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542A63" w:rsidRPr="007B6B8B" w:rsidRDefault="00542A63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Multimorbidity</w:t>
            </w:r>
          </w:p>
        </w:tc>
        <w:tc>
          <w:tcPr>
            <w:tcW w:w="3048" w:type="dxa"/>
          </w:tcPr>
          <w:p w:rsidR="00542A63" w:rsidRPr="007B6B8B" w:rsidRDefault="00542A63" w:rsidP="00793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70 (0.67-0.72)</w:t>
            </w:r>
          </w:p>
        </w:tc>
      </w:tr>
      <w:tr w:rsidR="00542A63" w:rsidRPr="007B6B8B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542A63" w:rsidRPr="007B6B8B" w:rsidRDefault="00542A63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Walking speed</w:t>
            </w:r>
          </w:p>
        </w:tc>
        <w:tc>
          <w:tcPr>
            <w:tcW w:w="3048" w:type="dxa"/>
          </w:tcPr>
          <w:p w:rsidR="00542A63" w:rsidRPr="007B6B8B" w:rsidRDefault="00542A63" w:rsidP="00793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2 (0.69</w:t>
            </w:r>
            <w:r w:rsidRPr="007B6B8B">
              <w:rPr>
                <w:rFonts w:ascii="Times New Roman" w:hAnsi="Times New Roman" w:cs="Times New Roman"/>
                <w:szCs w:val="24"/>
              </w:rPr>
              <w:t>-0.74)</w:t>
            </w:r>
          </w:p>
        </w:tc>
      </w:tr>
      <w:tr w:rsidR="00542A63" w:rsidRPr="007B6B8B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0" w:type="dxa"/>
            <w:gridSpan w:val="2"/>
          </w:tcPr>
          <w:p w:rsidR="00542A63" w:rsidRDefault="00542A63" w:rsidP="00793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3-year unplanned hospitalization</w:t>
            </w:r>
          </w:p>
        </w:tc>
      </w:tr>
      <w:tr w:rsidR="00542A63" w:rsidRPr="007B6B8B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542A63" w:rsidRPr="007B6B8B" w:rsidRDefault="00542A63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Frailty index</w:t>
            </w:r>
          </w:p>
        </w:tc>
        <w:tc>
          <w:tcPr>
            <w:tcW w:w="3048" w:type="dxa"/>
          </w:tcPr>
          <w:p w:rsidR="00542A63" w:rsidRPr="007B6B8B" w:rsidRDefault="00542A63" w:rsidP="00793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3 (0.71-0.75</w:t>
            </w:r>
            <w:r w:rsidRPr="007B6B8B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542A63" w:rsidRPr="007B6B8B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542A63" w:rsidRPr="007B6B8B" w:rsidRDefault="00542A63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Frailty phenotype</w:t>
            </w:r>
          </w:p>
        </w:tc>
        <w:tc>
          <w:tcPr>
            <w:tcW w:w="3048" w:type="dxa"/>
          </w:tcPr>
          <w:p w:rsidR="00542A63" w:rsidRPr="007B6B8B" w:rsidRDefault="00542A63" w:rsidP="00793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0 (0.58-0.62</w:t>
            </w:r>
            <w:r w:rsidRPr="007B6B8B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542A63" w:rsidRPr="007B6B8B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542A63" w:rsidRPr="007B6B8B" w:rsidRDefault="00542A63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Health assessment tool</w:t>
            </w:r>
          </w:p>
        </w:tc>
        <w:tc>
          <w:tcPr>
            <w:tcW w:w="3048" w:type="dxa"/>
          </w:tcPr>
          <w:p w:rsidR="00542A63" w:rsidRPr="007B6B8B" w:rsidRDefault="00542A63" w:rsidP="00793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71 (0.69-0.73)</w:t>
            </w:r>
          </w:p>
        </w:tc>
      </w:tr>
      <w:tr w:rsidR="00542A63" w:rsidRPr="007B6B8B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542A63" w:rsidRPr="007B6B8B" w:rsidRDefault="00542A63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Multimorbidity</w:t>
            </w:r>
          </w:p>
        </w:tc>
        <w:tc>
          <w:tcPr>
            <w:tcW w:w="3048" w:type="dxa"/>
          </w:tcPr>
          <w:p w:rsidR="00542A63" w:rsidRPr="007B6B8B" w:rsidRDefault="00542A63" w:rsidP="00793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68 (0.67-0.70)</w:t>
            </w:r>
          </w:p>
        </w:tc>
      </w:tr>
      <w:tr w:rsidR="00542A63" w:rsidRPr="007B6B8B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542A63" w:rsidRPr="007B6B8B" w:rsidRDefault="00542A63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Walking speed</w:t>
            </w:r>
          </w:p>
        </w:tc>
        <w:tc>
          <w:tcPr>
            <w:tcW w:w="3048" w:type="dxa"/>
          </w:tcPr>
          <w:p w:rsidR="00542A63" w:rsidRPr="007B6B8B" w:rsidRDefault="00542A63" w:rsidP="00793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70 (0.68-0.72</w:t>
            </w:r>
            <w:r w:rsidRPr="007B6B8B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542A63" w:rsidRPr="007B6B8B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0" w:type="dxa"/>
            <w:gridSpan w:val="2"/>
          </w:tcPr>
          <w:p w:rsidR="00542A63" w:rsidRPr="007B6B8B" w:rsidRDefault="00542A63" w:rsidP="00793965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2+ provider contacts</w:t>
            </w:r>
          </w:p>
        </w:tc>
      </w:tr>
      <w:tr w:rsidR="00542A63" w:rsidRPr="007B6B8B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542A63" w:rsidRPr="007B6B8B" w:rsidRDefault="00542A63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Frailty index</w:t>
            </w:r>
          </w:p>
        </w:tc>
        <w:tc>
          <w:tcPr>
            <w:tcW w:w="3048" w:type="dxa"/>
          </w:tcPr>
          <w:p w:rsidR="00542A63" w:rsidRPr="007B6B8B" w:rsidRDefault="00542A63" w:rsidP="00793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6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  <w:r w:rsidRPr="007B6B8B">
              <w:rPr>
                <w:rFonts w:ascii="Times New Roman" w:hAnsi="Times New Roman" w:cs="Times New Roman"/>
                <w:szCs w:val="24"/>
              </w:rPr>
              <w:t xml:space="preserve"> (0.6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7B6B8B">
              <w:rPr>
                <w:rFonts w:ascii="Times New Roman" w:hAnsi="Times New Roman" w:cs="Times New Roman"/>
                <w:szCs w:val="24"/>
              </w:rPr>
              <w:t>-0.6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  <w:r w:rsidRPr="007B6B8B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542A63" w:rsidRPr="007B6B8B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542A63" w:rsidRPr="007B6B8B" w:rsidRDefault="00542A63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Frailty phenotype</w:t>
            </w:r>
          </w:p>
        </w:tc>
        <w:tc>
          <w:tcPr>
            <w:tcW w:w="3048" w:type="dxa"/>
          </w:tcPr>
          <w:p w:rsidR="00542A63" w:rsidRPr="007B6B8B" w:rsidRDefault="00542A63" w:rsidP="00793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57</w:t>
            </w:r>
            <w:r w:rsidRPr="007B6B8B">
              <w:rPr>
                <w:rFonts w:ascii="Times New Roman" w:hAnsi="Times New Roman" w:cs="Times New Roman"/>
                <w:szCs w:val="24"/>
              </w:rPr>
              <w:t xml:space="preserve"> (0.5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Pr="007B6B8B">
              <w:rPr>
                <w:rFonts w:ascii="Times New Roman" w:hAnsi="Times New Roman" w:cs="Times New Roman"/>
                <w:szCs w:val="24"/>
              </w:rPr>
              <w:t>-0.5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  <w:r w:rsidRPr="007B6B8B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542A63" w:rsidRPr="007B6B8B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542A63" w:rsidRPr="007B6B8B" w:rsidRDefault="00542A63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Health assessment tool</w:t>
            </w:r>
          </w:p>
        </w:tc>
        <w:tc>
          <w:tcPr>
            <w:tcW w:w="3048" w:type="dxa"/>
          </w:tcPr>
          <w:p w:rsidR="00542A63" w:rsidRPr="007B6B8B" w:rsidRDefault="00542A63" w:rsidP="00793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6</w:t>
            </w:r>
            <w:r>
              <w:rPr>
                <w:rFonts w:ascii="Times New Roman" w:hAnsi="Times New Roman" w:cs="Times New Roman"/>
                <w:szCs w:val="24"/>
              </w:rPr>
              <w:t>3 (0.61-0.65</w:t>
            </w:r>
            <w:r w:rsidRPr="007B6B8B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542A63" w:rsidRPr="007B6B8B" w:rsidTr="007939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542A63" w:rsidRPr="007B6B8B" w:rsidRDefault="00542A63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7B6B8B">
              <w:rPr>
                <w:rFonts w:ascii="Times New Roman" w:hAnsi="Times New Roman" w:cs="Times New Roman"/>
                <w:b w:val="0"/>
                <w:szCs w:val="24"/>
              </w:rPr>
              <w:t>Multimorbidity</w:t>
            </w:r>
          </w:p>
        </w:tc>
        <w:tc>
          <w:tcPr>
            <w:tcW w:w="3048" w:type="dxa"/>
          </w:tcPr>
          <w:p w:rsidR="00542A63" w:rsidRPr="007B6B8B" w:rsidRDefault="00542A63" w:rsidP="007939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B6B8B">
              <w:rPr>
                <w:rFonts w:ascii="Times New Roman" w:hAnsi="Times New Roman" w:cs="Times New Roman"/>
                <w:szCs w:val="24"/>
              </w:rPr>
              <w:t>0.67 (0.65-0.68)</w:t>
            </w:r>
          </w:p>
        </w:tc>
      </w:tr>
      <w:tr w:rsidR="00542A63" w:rsidRPr="008C7435" w:rsidTr="00793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2" w:type="dxa"/>
          </w:tcPr>
          <w:p w:rsidR="00542A63" w:rsidRPr="008C7435" w:rsidRDefault="00542A63" w:rsidP="00793965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8C7435">
              <w:rPr>
                <w:rFonts w:ascii="Times New Roman" w:hAnsi="Times New Roman" w:cs="Times New Roman"/>
                <w:b w:val="0"/>
                <w:szCs w:val="24"/>
              </w:rPr>
              <w:t>Walking speed</w:t>
            </w:r>
          </w:p>
        </w:tc>
        <w:tc>
          <w:tcPr>
            <w:tcW w:w="3048" w:type="dxa"/>
          </w:tcPr>
          <w:p w:rsidR="00542A63" w:rsidRPr="008C7435" w:rsidRDefault="00542A63" w:rsidP="007939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C7435">
              <w:rPr>
                <w:rFonts w:ascii="Times New Roman" w:hAnsi="Times New Roman" w:cs="Times New Roman"/>
                <w:szCs w:val="24"/>
              </w:rPr>
              <w:t>0.62 (0.60-0.64)</w:t>
            </w:r>
          </w:p>
        </w:tc>
      </w:tr>
    </w:tbl>
    <w:p w:rsidR="00542A63" w:rsidRPr="0058417D" w:rsidRDefault="00542A63" w:rsidP="00542A63">
      <w:pPr>
        <w:rPr>
          <w:rFonts w:ascii="Times New Roman" w:hAnsi="Times New Roman" w:cs="Times New Roman"/>
        </w:rPr>
      </w:pPr>
      <w:r w:rsidRPr="008C7435">
        <w:rPr>
          <w:rFonts w:ascii="Times New Roman" w:hAnsi="Times New Roman" w:cs="Times New Roman"/>
          <w:b/>
        </w:rPr>
        <w:t>Table S</w:t>
      </w:r>
      <w:r w:rsidR="0090003A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Pr="008C7435">
        <w:rPr>
          <w:rFonts w:ascii="Times New Roman" w:hAnsi="Times New Roman" w:cs="Times New Roman"/>
          <w:b/>
        </w:rPr>
        <w:t xml:space="preserve">: </w:t>
      </w:r>
      <w:r w:rsidRPr="008C7435">
        <w:rPr>
          <w:rFonts w:ascii="Times New Roman" w:hAnsi="Times New Roman" w:cs="Times New Roman"/>
          <w:szCs w:val="24"/>
        </w:rPr>
        <w:t>Areas under ROC curves for different indicators (complete dataset)</w:t>
      </w:r>
    </w:p>
    <w:p w:rsidR="000B385F" w:rsidRDefault="000B385F" w:rsidP="00542A63"/>
    <w:sectPr w:rsidR="000B385F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A63"/>
    <w:rsid w:val="000B385F"/>
    <w:rsid w:val="001D32A8"/>
    <w:rsid w:val="00542A63"/>
    <w:rsid w:val="0090003A"/>
    <w:rsid w:val="00953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013B0"/>
  <w15:chartTrackingRefBased/>
  <w15:docId w15:val="{817A1BA0-F336-4E0F-9A80-8FB30ADDC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42A63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PlainTable21">
    <w:name w:val="Plain Table 21"/>
    <w:basedOn w:val="Tabellanormale"/>
    <w:uiPriority w:val="42"/>
    <w:rsid w:val="00542A63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Z.</dc:creator>
  <cp:keywords/>
  <dc:description/>
  <cp:lastModifiedBy>Alberto Z.</cp:lastModifiedBy>
  <cp:revision>2</cp:revision>
  <dcterms:created xsi:type="dcterms:W3CDTF">2019-08-27T16:04:00Z</dcterms:created>
  <dcterms:modified xsi:type="dcterms:W3CDTF">2019-08-27T16:04:00Z</dcterms:modified>
</cp:coreProperties>
</file>